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4CE2B0" w14:textId="52DBD19E" w:rsidR="005E1203" w:rsidRPr="00831C6A" w:rsidRDefault="00E96B2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E647A9" w:rsidRPr="00831C6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E647A9" w:rsidRPr="00831C6A">
        <w:rPr>
          <w:rFonts w:ascii="Times New Roman" w:hAnsi="Times New Roman" w:cs="Times New Roman"/>
          <w:b/>
        </w:rPr>
        <w:t>1. Microarray and ChIP-seq datasets used in the present study</w:t>
      </w:r>
    </w:p>
    <w:p w14:paraId="5AA12DDD" w14:textId="77777777" w:rsidR="00E647A9" w:rsidRPr="00E647A9" w:rsidRDefault="00E647A9">
      <w:pPr>
        <w:rPr>
          <w:rFonts w:ascii="Times New Roman" w:hAnsi="Times New Roman" w:cs="Times New Roman"/>
        </w:rPr>
      </w:pPr>
    </w:p>
    <w:p w14:paraId="74694C67" w14:textId="77777777" w:rsidR="00E647A9" w:rsidRPr="00E647A9" w:rsidRDefault="00E647A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1432"/>
        <w:gridCol w:w="1432"/>
        <w:gridCol w:w="2177"/>
        <w:gridCol w:w="1563"/>
      </w:tblGrid>
      <w:tr w:rsidR="00E647A9" w:rsidRPr="00831C6A" w14:paraId="576E95A7" w14:textId="77777777" w:rsidTr="00831C6A"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06A50974" w14:textId="77777777" w:rsidR="00E647A9" w:rsidRPr="00831C6A" w:rsidRDefault="00E647A9" w:rsidP="00831C6A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831C6A">
              <w:rPr>
                <w:rFonts w:ascii="Times New Roman" w:hAnsi="Times New Roman" w:cs="Times New Roman"/>
                <w:b/>
              </w:rPr>
              <w:t>TF or mutant</w:t>
            </w:r>
          </w:p>
        </w:tc>
        <w:tc>
          <w:tcPr>
            <w:tcW w:w="1432" w:type="dxa"/>
            <w:tcBorders>
              <w:left w:val="nil"/>
              <w:bottom w:val="single" w:sz="4" w:space="0" w:color="auto"/>
              <w:right w:val="nil"/>
            </w:tcBorders>
          </w:tcPr>
          <w:p w14:paraId="04684856" w14:textId="79E67552" w:rsidR="00E647A9" w:rsidRPr="00831C6A" w:rsidRDefault="00CE0A0A" w:rsidP="00831C6A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831C6A">
              <w:rPr>
                <w:rFonts w:ascii="Times New Roman" w:hAnsi="Times New Roman" w:cs="Times New Roman"/>
                <w:b/>
              </w:rPr>
              <w:t>Experiment</w:t>
            </w:r>
          </w:p>
        </w:tc>
        <w:tc>
          <w:tcPr>
            <w:tcW w:w="1432" w:type="dxa"/>
            <w:tcBorders>
              <w:left w:val="nil"/>
              <w:bottom w:val="single" w:sz="4" w:space="0" w:color="auto"/>
              <w:right w:val="nil"/>
            </w:tcBorders>
          </w:tcPr>
          <w:p w14:paraId="2FABD0A1" w14:textId="77777777" w:rsidR="00E647A9" w:rsidRPr="00831C6A" w:rsidRDefault="00E647A9" w:rsidP="00831C6A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831C6A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2177" w:type="dxa"/>
            <w:tcBorders>
              <w:left w:val="nil"/>
              <w:bottom w:val="single" w:sz="4" w:space="0" w:color="auto"/>
              <w:right w:val="nil"/>
            </w:tcBorders>
          </w:tcPr>
          <w:p w14:paraId="6D6F6B9B" w14:textId="77777777" w:rsidR="00E647A9" w:rsidRPr="00831C6A" w:rsidRDefault="00090A70" w:rsidP="00831C6A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831C6A">
              <w:rPr>
                <w:rFonts w:ascii="Times New Roman" w:hAnsi="Times New Roman" w:cs="Times New Roman"/>
                <w:b/>
              </w:rPr>
              <w:t>Platform/</w:t>
            </w:r>
            <w:r w:rsidR="00E647A9" w:rsidRPr="00831C6A">
              <w:rPr>
                <w:rFonts w:ascii="Times New Roman" w:hAnsi="Times New Roman" w:cs="Times New Roman"/>
                <w:b/>
              </w:rPr>
              <w:t>Antibody</w:t>
            </w:r>
          </w:p>
        </w:tc>
        <w:tc>
          <w:tcPr>
            <w:tcW w:w="1563" w:type="dxa"/>
            <w:tcBorders>
              <w:left w:val="nil"/>
              <w:bottom w:val="single" w:sz="4" w:space="0" w:color="auto"/>
              <w:right w:val="nil"/>
            </w:tcBorders>
          </w:tcPr>
          <w:p w14:paraId="667FFF36" w14:textId="77777777" w:rsidR="00E647A9" w:rsidRPr="00831C6A" w:rsidRDefault="00E647A9" w:rsidP="00831C6A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831C6A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E647A9" w:rsidRPr="00E647A9" w14:paraId="1C567A04" w14:textId="77777777" w:rsidTr="00831C6A"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48701C1B" w14:textId="77777777" w:rsidR="00E647A9" w:rsidRPr="00E647A9" w:rsidRDefault="00E647A9" w:rsidP="00E647A9">
            <w:pPr>
              <w:rPr>
                <w:rFonts w:ascii="Times New Roman" w:hAnsi="Times New Roman" w:cs="Times New Roman"/>
              </w:rPr>
            </w:pPr>
            <w:r w:rsidRPr="00E647A9">
              <w:rPr>
                <w:rFonts w:ascii="Times New Roman" w:hAnsi="Times New Roman" w:cs="Times New Roman"/>
              </w:rPr>
              <w:t>Pax6</w:t>
            </w: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</w:tcPr>
          <w:p w14:paraId="0FF31BFE" w14:textId="77777777" w:rsidR="00E647A9" w:rsidRPr="00E647A9" w:rsidRDefault="00E647A9" w:rsidP="00E647A9">
            <w:pPr>
              <w:rPr>
                <w:rFonts w:ascii="Times New Roman" w:hAnsi="Times New Roman" w:cs="Times New Roman"/>
              </w:rPr>
            </w:pPr>
            <w:r w:rsidRPr="00E647A9">
              <w:rPr>
                <w:rFonts w:ascii="Times New Roman" w:hAnsi="Times New Roman" w:cs="Times New Roman"/>
              </w:rPr>
              <w:t>ChIP-seq</w:t>
            </w: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</w:tcPr>
          <w:p w14:paraId="7C858D20" w14:textId="0EC6B723" w:rsidR="00E647A9" w:rsidRPr="00E647A9" w:rsidRDefault="0021192F" w:rsidP="00E64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CF445C">
              <w:rPr>
                <w:rFonts w:ascii="Times New Roman" w:hAnsi="Times New Roman" w:cs="Times New Roman"/>
              </w:rPr>
              <w:t>12.5/</w:t>
            </w:r>
            <w:r>
              <w:rPr>
                <w:rFonts w:ascii="Times New Roman" w:hAnsi="Times New Roman" w:cs="Times New Roman"/>
              </w:rPr>
              <w:t>13.5 cortex</w:t>
            </w:r>
          </w:p>
        </w:tc>
        <w:tc>
          <w:tcPr>
            <w:tcW w:w="2177" w:type="dxa"/>
            <w:tcBorders>
              <w:left w:val="nil"/>
              <w:bottom w:val="nil"/>
              <w:right w:val="nil"/>
            </w:tcBorders>
          </w:tcPr>
          <w:p w14:paraId="2A840B1F" w14:textId="77777777" w:rsidR="00E647A9" w:rsidRPr="00E647A9" w:rsidRDefault="0021192F" w:rsidP="00E64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Pax6 (Millipore)</w:t>
            </w:r>
          </w:p>
        </w:tc>
        <w:tc>
          <w:tcPr>
            <w:tcW w:w="1563" w:type="dxa"/>
            <w:tcBorders>
              <w:left w:val="nil"/>
              <w:bottom w:val="nil"/>
              <w:right w:val="nil"/>
            </w:tcBorders>
          </w:tcPr>
          <w:p w14:paraId="26AB7FE7" w14:textId="77777777" w:rsidR="00E647A9" w:rsidRPr="00E647A9" w:rsidRDefault="00E647A9" w:rsidP="00E647A9">
            <w:pPr>
              <w:rPr>
                <w:rFonts w:ascii="Times New Roman" w:hAnsi="Times New Roman" w:cs="Times New Roman"/>
              </w:rPr>
            </w:pPr>
            <w:r w:rsidRPr="00E647A9">
              <w:rPr>
                <w:rFonts w:ascii="Times New Roman" w:hAnsi="Times New Roman" w:cs="Times New Roman"/>
              </w:rPr>
              <w:t>Pattabiraman</w:t>
            </w:r>
            <w:r>
              <w:rPr>
                <w:rFonts w:ascii="Times New Roman" w:hAnsi="Times New Roman" w:cs="Times New Roman"/>
              </w:rPr>
              <w:t xml:space="preserve"> et al. (2014)</w:t>
            </w:r>
          </w:p>
        </w:tc>
      </w:tr>
      <w:tr w:rsidR="00E647A9" w:rsidRPr="00E647A9" w14:paraId="3263C1B2" w14:textId="77777777" w:rsidTr="00831C6A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C93AEAA" w14:textId="77777777" w:rsidR="00E647A9" w:rsidRPr="00E647A9" w:rsidRDefault="00E647A9" w:rsidP="00E647A9">
            <w:pPr>
              <w:rPr>
                <w:rFonts w:ascii="Times New Roman" w:hAnsi="Times New Roman" w:cs="Times New Roman"/>
                <w:i/>
              </w:rPr>
            </w:pPr>
            <w:r w:rsidRPr="00E647A9">
              <w:rPr>
                <w:rFonts w:ascii="Times New Roman" w:hAnsi="Times New Roman" w:cs="Times New Roman"/>
                <w:i/>
              </w:rPr>
              <w:t>Pax6</w:t>
            </w:r>
            <w:r w:rsidRPr="00E647A9">
              <w:rPr>
                <w:rFonts w:ascii="Times New Roman" w:hAnsi="Times New Roman" w:cs="Times New Roman"/>
                <w:i/>
                <w:vertAlign w:val="superscript"/>
              </w:rPr>
              <w:t>Sey/Se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8A086FA" w14:textId="77777777" w:rsidR="00E647A9" w:rsidRPr="00E647A9" w:rsidRDefault="00E647A9" w:rsidP="00E647A9">
            <w:pPr>
              <w:rPr>
                <w:rFonts w:ascii="Times New Roman" w:hAnsi="Times New Roman" w:cs="Times New Roman"/>
              </w:rPr>
            </w:pPr>
            <w:r w:rsidRPr="00E647A9">
              <w:rPr>
                <w:rFonts w:ascii="Times New Roman" w:hAnsi="Times New Roman" w:cs="Times New Roman"/>
              </w:rPr>
              <w:t>Microarra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1166E8C9" w14:textId="77777777" w:rsidR="00E647A9" w:rsidRPr="00E647A9" w:rsidRDefault="00090A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15 cortex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33FD10D5" w14:textId="77777777" w:rsidR="00E647A9" w:rsidRPr="00E647A9" w:rsidRDefault="00090A70">
            <w:pPr>
              <w:rPr>
                <w:rFonts w:ascii="Times New Roman" w:hAnsi="Times New Roman" w:cs="Times New Roman"/>
              </w:rPr>
            </w:pPr>
            <w:r w:rsidRPr="00090A70">
              <w:rPr>
                <w:rFonts w:ascii="Times New Roman" w:hAnsi="Times New Roman" w:cs="Times New Roman"/>
              </w:rPr>
              <w:t>Affymetrix MOE430A GeneChip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E7B7C7F" w14:textId="77777777" w:rsidR="00E647A9" w:rsidRPr="00E647A9" w:rsidRDefault="00090A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lm et al. (2007)</w:t>
            </w:r>
          </w:p>
        </w:tc>
      </w:tr>
      <w:tr w:rsidR="00E647A9" w:rsidRPr="00E647A9" w14:paraId="7EEACA5F" w14:textId="77777777" w:rsidTr="00831C6A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80A8DED" w14:textId="77777777" w:rsidR="00E647A9" w:rsidRPr="00E647A9" w:rsidRDefault="00E647A9" w:rsidP="00E64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r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7F382C9" w14:textId="77777777" w:rsidR="00E647A9" w:rsidRPr="00E647A9" w:rsidRDefault="00E647A9" w:rsidP="00E64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P-seq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3ED09A6" w14:textId="23589F59" w:rsidR="00E647A9" w:rsidRPr="00E647A9" w:rsidRDefault="00BF5B64" w:rsidP="00E64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14.5 cortex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5797FAB9" w14:textId="340C3B68" w:rsidR="00E647A9" w:rsidRPr="00E647A9" w:rsidRDefault="00BF5B64" w:rsidP="00E647A9">
            <w:pPr>
              <w:rPr>
                <w:rFonts w:ascii="Times New Roman" w:hAnsi="Times New Roman" w:cs="Times New Roman"/>
              </w:rPr>
            </w:pPr>
            <w:r w:rsidRPr="00BF5B64">
              <w:rPr>
                <w:rFonts w:ascii="Times New Roman" w:hAnsi="Times New Roman" w:cs="Times New Roman"/>
              </w:rPr>
              <w:t xml:space="preserve">anti-Tbr2 </w:t>
            </w:r>
            <w:r w:rsidR="004C1602">
              <w:rPr>
                <w:rFonts w:ascii="Times New Roman" w:hAnsi="Times New Roman" w:cs="Times New Roman"/>
              </w:rPr>
              <w:t>(Abc</w:t>
            </w:r>
            <w:r w:rsidR="00047D20">
              <w:rPr>
                <w:rFonts w:ascii="Times New Roman" w:hAnsi="Times New Roman" w:cs="Times New Roman"/>
              </w:rPr>
              <w:t xml:space="preserve">am </w:t>
            </w:r>
            <w:r w:rsidRPr="00BF5B64">
              <w:rPr>
                <w:rFonts w:ascii="Times New Roman" w:hAnsi="Times New Roman" w:cs="Times New Roman"/>
              </w:rPr>
              <w:t>ab2334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C7A67BD" w14:textId="71A49568" w:rsidR="00E647A9" w:rsidRPr="00E647A9" w:rsidRDefault="008A37F1" w:rsidP="00E64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a et al. (2017)</w:t>
            </w:r>
          </w:p>
        </w:tc>
      </w:tr>
      <w:tr w:rsidR="00E647A9" w:rsidRPr="00E647A9" w14:paraId="6CCAD9CD" w14:textId="77777777" w:rsidTr="00831C6A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062A383" w14:textId="77777777" w:rsidR="00E647A9" w:rsidRPr="00E647A9" w:rsidRDefault="00E647A9" w:rsidP="00E647A9">
            <w:pPr>
              <w:rPr>
                <w:rFonts w:ascii="Times New Roman" w:hAnsi="Times New Roman" w:cs="Times New Roman"/>
              </w:rPr>
            </w:pPr>
            <w:r w:rsidRPr="00E647A9">
              <w:rPr>
                <w:rFonts w:ascii="Times New Roman" w:hAnsi="Times New Roman" w:cs="Times New Roman"/>
                <w:i/>
              </w:rPr>
              <w:t>Tbr2</w:t>
            </w:r>
            <w:r w:rsidRPr="00E647A9"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E647A9">
              <w:rPr>
                <w:rFonts w:ascii="Times New Roman" w:hAnsi="Times New Roman" w:cs="Times New Roman"/>
              </w:rPr>
              <w:t>cKO</w:t>
            </w:r>
            <w:r>
              <w:rPr>
                <w:rFonts w:ascii="Times New Roman" w:hAnsi="Times New Roman" w:cs="Times New Roman"/>
              </w:rPr>
              <w:t xml:space="preserve"> (MA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33279BF4" w14:textId="77777777" w:rsidR="00E647A9" w:rsidRPr="00E647A9" w:rsidRDefault="00E647A9" w:rsidP="00E647A9">
            <w:pPr>
              <w:rPr>
                <w:rFonts w:ascii="Times New Roman" w:hAnsi="Times New Roman" w:cs="Times New Roman"/>
              </w:rPr>
            </w:pPr>
            <w:r w:rsidRPr="00E647A9">
              <w:rPr>
                <w:rFonts w:ascii="Times New Roman" w:hAnsi="Times New Roman" w:cs="Times New Roman"/>
              </w:rPr>
              <w:t>Microarra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11969E6F" w14:textId="28510FBD" w:rsidR="00E647A9" w:rsidRPr="00E647A9" w:rsidRDefault="007C0F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14.5 cortex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5A48C40A" w14:textId="2D8FE840" w:rsidR="00E647A9" w:rsidRPr="00E647A9" w:rsidRDefault="00A1638B">
            <w:pPr>
              <w:rPr>
                <w:rFonts w:ascii="Times New Roman" w:hAnsi="Times New Roman" w:cs="Times New Roman"/>
              </w:rPr>
            </w:pPr>
            <w:r w:rsidRPr="00A1638B">
              <w:rPr>
                <w:rFonts w:ascii="Times New Roman" w:hAnsi="Times New Roman" w:cs="Times New Roman"/>
              </w:rPr>
              <w:t>Affymetrix Mouse Gene 1.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495AAEB" w14:textId="460CE668" w:rsidR="00E647A9" w:rsidRPr="00E647A9" w:rsidRDefault="007C0F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sen et al. (2013)</w:t>
            </w:r>
          </w:p>
        </w:tc>
      </w:tr>
      <w:tr w:rsidR="00E647A9" w:rsidRPr="00E647A9" w14:paraId="36AF44DA" w14:textId="77777777" w:rsidTr="00831C6A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D1284E9" w14:textId="77777777" w:rsidR="00E647A9" w:rsidRPr="00E647A9" w:rsidRDefault="00E647A9" w:rsidP="00E64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Tbr2 </w:t>
            </w:r>
            <w:r>
              <w:rPr>
                <w:rFonts w:ascii="Times New Roman" w:hAnsi="Times New Roman" w:cs="Times New Roman"/>
              </w:rPr>
              <w:t>c</w:t>
            </w:r>
            <w:r w:rsidRPr="00E647A9">
              <w:rPr>
                <w:rFonts w:ascii="Times New Roman" w:hAnsi="Times New Roman" w:cs="Times New Roman"/>
              </w:rPr>
              <w:t>KO (MA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A81A6CE" w14:textId="192FC60C" w:rsidR="00E647A9" w:rsidRPr="00E647A9" w:rsidRDefault="00CE0A0A" w:rsidP="00E64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arra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AE8DD3E" w14:textId="58CD8C8E" w:rsidR="00E647A9" w:rsidRPr="00E647A9" w:rsidRDefault="00CE0A0A" w:rsidP="00E64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14.5 cortex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427C5409" w14:textId="5605791A" w:rsidR="00E647A9" w:rsidRPr="00E647A9" w:rsidRDefault="00831C6A" w:rsidP="00E64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ffymetrix </w:t>
            </w:r>
            <w:r w:rsidR="009A63FC">
              <w:rPr>
                <w:rFonts w:ascii="Times New Roman" w:hAnsi="Times New Roman" w:cs="Times New Roman"/>
              </w:rPr>
              <w:t xml:space="preserve">Mouse Exon </w:t>
            </w:r>
            <w:r w:rsidRPr="00831C6A">
              <w:rPr>
                <w:rFonts w:ascii="Times New Roman" w:hAnsi="Times New Roman" w:cs="Times New Roman"/>
              </w:rPr>
              <w:t>ST 1.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6B0C62C" w14:textId="60960764" w:rsidR="00E647A9" w:rsidRPr="00E647A9" w:rsidRDefault="00CE0A0A" w:rsidP="00E64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 study</w:t>
            </w:r>
          </w:p>
        </w:tc>
      </w:tr>
      <w:tr w:rsidR="00E647A9" w:rsidRPr="00E647A9" w14:paraId="5B8BEC73" w14:textId="77777777" w:rsidTr="00831C6A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CF121E1" w14:textId="77777777" w:rsidR="00E647A9" w:rsidRPr="00E647A9" w:rsidRDefault="00E64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r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49ADA7E7" w14:textId="77777777" w:rsidR="00E647A9" w:rsidRPr="00E647A9" w:rsidRDefault="00E647A9" w:rsidP="00E647A9">
            <w:pPr>
              <w:rPr>
                <w:rFonts w:ascii="Times New Roman" w:hAnsi="Times New Roman" w:cs="Times New Roman"/>
              </w:rPr>
            </w:pPr>
            <w:r w:rsidRPr="00E647A9">
              <w:rPr>
                <w:rFonts w:ascii="Times New Roman" w:hAnsi="Times New Roman" w:cs="Times New Roman"/>
              </w:rPr>
              <w:t>ChIP</w:t>
            </w:r>
            <w:r>
              <w:rPr>
                <w:rFonts w:ascii="Times New Roman" w:hAnsi="Times New Roman" w:cs="Times New Roman"/>
              </w:rPr>
              <w:t>-seq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60F29CD" w14:textId="5757DB18" w:rsidR="00E647A9" w:rsidRPr="00E647A9" w:rsidRDefault="00047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15.5 cortex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2EC371FE" w14:textId="03A45DF1" w:rsidR="00E647A9" w:rsidRPr="00E647A9" w:rsidRDefault="00047D20" w:rsidP="00047D20">
            <w:pPr>
              <w:rPr>
                <w:rFonts w:ascii="Times New Roman" w:hAnsi="Times New Roman" w:cs="Times New Roman"/>
              </w:rPr>
            </w:pPr>
            <w:r w:rsidRPr="00047D20">
              <w:rPr>
                <w:rFonts w:ascii="Times New Roman" w:hAnsi="Times New Roman" w:cs="Times New Roman"/>
              </w:rPr>
              <w:t>anti</w:t>
            </w:r>
            <w:r>
              <w:rPr>
                <w:rFonts w:ascii="Times New Roman" w:hAnsi="Times New Roman" w:cs="Times New Roman"/>
              </w:rPr>
              <w:t>-TBR1 (Abcam</w:t>
            </w:r>
            <w:r w:rsidRPr="00047D20">
              <w:rPr>
                <w:rFonts w:ascii="Times New Roman" w:hAnsi="Times New Roman" w:cs="Times New Roman"/>
              </w:rPr>
              <w:t xml:space="preserve"> ab3194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AF8F2EB" w14:textId="3270EE32" w:rsidR="00E647A9" w:rsidRPr="00E647A9" w:rsidRDefault="00047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well et al. (2016)</w:t>
            </w:r>
          </w:p>
        </w:tc>
      </w:tr>
      <w:tr w:rsidR="00E647A9" w:rsidRPr="00E647A9" w14:paraId="2CB09218" w14:textId="77777777" w:rsidTr="00831C6A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1FAD1C5" w14:textId="77777777" w:rsidR="00E647A9" w:rsidRPr="00E647A9" w:rsidRDefault="00E647A9">
            <w:pPr>
              <w:rPr>
                <w:rFonts w:ascii="Times New Roman" w:hAnsi="Times New Roman" w:cs="Times New Roman"/>
              </w:rPr>
            </w:pPr>
            <w:r w:rsidRPr="00E647A9">
              <w:rPr>
                <w:rFonts w:ascii="Times New Roman" w:hAnsi="Times New Roman" w:cs="Times New Roman"/>
                <w:i/>
              </w:rPr>
              <w:t>Tbr1</w:t>
            </w:r>
            <w:r>
              <w:rPr>
                <w:rFonts w:ascii="Times New Roman" w:hAnsi="Times New Roman" w:cs="Times New Roman"/>
              </w:rPr>
              <w:t xml:space="preserve"> KO (MA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E4E2BD0" w14:textId="77777777" w:rsidR="00E647A9" w:rsidRPr="00E647A9" w:rsidRDefault="00E647A9" w:rsidP="00E64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arra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7F39BB7" w14:textId="50310531" w:rsidR="00E647A9" w:rsidRPr="00E647A9" w:rsidRDefault="00831C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14.5 cortex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27A96418" w14:textId="30F620AC" w:rsidR="00E647A9" w:rsidRPr="00E647A9" w:rsidRDefault="00831C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ffymetrix </w:t>
            </w:r>
            <w:r w:rsidRPr="00831C6A">
              <w:rPr>
                <w:rFonts w:ascii="Times New Roman" w:hAnsi="Times New Roman" w:cs="Times New Roman"/>
              </w:rPr>
              <w:t>U430 2.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871B16E" w14:textId="587FFD14" w:rsidR="00E647A9" w:rsidRPr="00E647A9" w:rsidRDefault="00831C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dogni et al. (2010)</w:t>
            </w:r>
          </w:p>
        </w:tc>
      </w:tr>
      <w:tr w:rsidR="00E647A9" w:rsidRPr="00E647A9" w14:paraId="46C71BD2" w14:textId="77777777" w:rsidTr="00831C6A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CE160FD" w14:textId="77777777" w:rsidR="00E647A9" w:rsidRPr="00E647A9" w:rsidRDefault="00E647A9" w:rsidP="00E64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Tbr1 </w:t>
            </w:r>
            <w:r w:rsidRPr="00E647A9">
              <w:rPr>
                <w:rFonts w:ascii="Times New Roman" w:hAnsi="Times New Roman" w:cs="Times New Roman"/>
              </w:rPr>
              <w:t>KO (MA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3D527B37" w14:textId="77777777" w:rsidR="00E647A9" w:rsidRPr="00E647A9" w:rsidRDefault="00E647A9" w:rsidP="00E64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arra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04DB464" w14:textId="03AF18DB" w:rsidR="00E647A9" w:rsidRPr="00E647A9" w:rsidRDefault="00831C6A" w:rsidP="00E64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14.5 cortex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600E17C6" w14:textId="2B03B3B0" w:rsidR="00E647A9" w:rsidRPr="00E647A9" w:rsidRDefault="00101882" w:rsidP="00E64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ffymetrix </w:t>
            </w:r>
            <w:r w:rsidR="009A63FC">
              <w:rPr>
                <w:rFonts w:ascii="Times New Roman" w:hAnsi="Times New Roman" w:cs="Times New Roman"/>
              </w:rPr>
              <w:t xml:space="preserve">Mouse Exon </w:t>
            </w:r>
            <w:r w:rsidRPr="00831C6A">
              <w:rPr>
                <w:rFonts w:ascii="Times New Roman" w:hAnsi="Times New Roman" w:cs="Times New Roman"/>
              </w:rPr>
              <w:t>ST 1.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7B2F0A8" w14:textId="4DE99175" w:rsidR="00E647A9" w:rsidRPr="00E647A9" w:rsidRDefault="00831C6A" w:rsidP="00E64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 study</w:t>
            </w:r>
          </w:p>
        </w:tc>
      </w:tr>
      <w:tr w:rsidR="00E647A9" w:rsidRPr="00E647A9" w14:paraId="17749C44" w14:textId="77777777" w:rsidTr="00831C6A"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5F83295E" w14:textId="07BD4065" w:rsidR="00E647A9" w:rsidRPr="00E647A9" w:rsidRDefault="00E647A9" w:rsidP="00E64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Tbr1/2 </w:t>
            </w:r>
            <w:r w:rsidRPr="00E647A9">
              <w:rPr>
                <w:rFonts w:ascii="Times New Roman" w:hAnsi="Times New Roman" w:cs="Times New Roman"/>
              </w:rPr>
              <w:t>KO</w:t>
            </w:r>
            <w:r>
              <w:rPr>
                <w:rFonts w:ascii="Times New Roman" w:hAnsi="Times New Roman" w:cs="Times New Roman"/>
              </w:rPr>
              <w:t>/cKO</w:t>
            </w:r>
            <w:r w:rsidR="005A570E">
              <w:rPr>
                <w:rFonts w:ascii="Times New Roman" w:hAnsi="Times New Roman" w:cs="Times New Roman"/>
              </w:rPr>
              <w:t xml:space="preserve"> (dKO)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</w:tcPr>
          <w:p w14:paraId="45D6F26F" w14:textId="77777777" w:rsidR="00E647A9" w:rsidRPr="00E647A9" w:rsidRDefault="00E647A9" w:rsidP="00E64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array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</w:tcPr>
          <w:p w14:paraId="621F6CC1" w14:textId="6F594D97" w:rsidR="00E647A9" w:rsidRPr="00E647A9" w:rsidRDefault="00831C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14.5 cortex</w:t>
            </w:r>
          </w:p>
        </w:tc>
        <w:tc>
          <w:tcPr>
            <w:tcW w:w="2177" w:type="dxa"/>
            <w:tcBorders>
              <w:top w:val="nil"/>
              <w:left w:val="nil"/>
              <w:right w:val="nil"/>
            </w:tcBorders>
          </w:tcPr>
          <w:p w14:paraId="6A9C1F8C" w14:textId="4811273A" w:rsidR="00E647A9" w:rsidRPr="00E647A9" w:rsidRDefault="001018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ffymetrix </w:t>
            </w:r>
            <w:r w:rsidR="009A63FC">
              <w:rPr>
                <w:rFonts w:ascii="Times New Roman" w:hAnsi="Times New Roman" w:cs="Times New Roman"/>
              </w:rPr>
              <w:t xml:space="preserve">Mouse Exon </w:t>
            </w:r>
            <w:bookmarkStart w:id="0" w:name="_GoBack"/>
            <w:bookmarkEnd w:id="0"/>
            <w:r w:rsidRPr="00831C6A">
              <w:rPr>
                <w:rFonts w:ascii="Times New Roman" w:hAnsi="Times New Roman" w:cs="Times New Roman"/>
              </w:rPr>
              <w:t>ST 1.0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14:paraId="02732C3C" w14:textId="147E187D" w:rsidR="00E647A9" w:rsidRPr="00E647A9" w:rsidRDefault="00831C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 study</w:t>
            </w:r>
          </w:p>
        </w:tc>
      </w:tr>
    </w:tbl>
    <w:p w14:paraId="6F9BA575" w14:textId="77777777" w:rsidR="00E647A9" w:rsidRPr="00E647A9" w:rsidRDefault="00E647A9">
      <w:pPr>
        <w:rPr>
          <w:rFonts w:ascii="Times New Roman" w:hAnsi="Times New Roman" w:cs="Times New Roman"/>
        </w:rPr>
      </w:pPr>
    </w:p>
    <w:sectPr w:rsidR="00E647A9" w:rsidRPr="00E647A9" w:rsidSect="00C013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7A9"/>
    <w:rsid w:val="00047D20"/>
    <w:rsid w:val="00090A70"/>
    <w:rsid w:val="00101882"/>
    <w:rsid w:val="0021192F"/>
    <w:rsid w:val="00246177"/>
    <w:rsid w:val="004C1602"/>
    <w:rsid w:val="005A570E"/>
    <w:rsid w:val="005E1203"/>
    <w:rsid w:val="007C0FB8"/>
    <w:rsid w:val="00831C6A"/>
    <w:rsid w:val="008A37F1"/>
    <w:rsid w:val="009A63FC"/>
    <w:rsid w:val="00A1638B"/>
    <w:rsid w:val="00B07BD6"/>
    <w:rsid w:val="00BF5B64"/>
    <w:rsid w:val="00C01356"/>
    <w:rsid w:val="00CE0A0A"/>
    <w:rsid w:val="00CF445C"/>
    <w:rsid w:val="00E647A9"/>
    <w:rsid w:val="00E96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4CA8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47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47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 Washington</Company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evner</dc:creator>
  <cp:keywords/>
  <dc:description/>
  <cp:lastModifiedBy>Robert Hevner</cp:lastModifiedBy>
  <cp:revision>2</cp:revision>
  <dcterms:created xsi:type="dcterms:W3CDTF">2018-05-26T21:48:00Z</dcterms:created>
  <dcterms:modified xsi:type="dcterms:W3CDTF">2018-05-26T21:48:00Z</dcterms:modified>
</cp:coreProperties>
</file>